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FB149" w14:textId="70070D71" w:rsidR="00AA7EAE" w:rsidRPr="00DF7A34" w:rsidRDefault="00D87F2B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DF7A34">
        <w:rPr>
          <w:rFonts w:ascii="Arial" w:hAnsi="Arial" w:cs="Arial"/>
          <w:b/>
          <w:bCs/>
          <w:sz w:val="28"/>
          <w:szCs w:val="28"/>
          <w:lang w:val="en-US"/>
        </w:rPr>
        <w:t>Supplementary material</w:t>
      </w:r>
    </w:p>
    <w:p w14:paraId="599B9675" w14:textId="77777777" w:rsidR="00D87F2B" w:rsidRPr="00DF7A34" w:rsidRDefault="00D87F2B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5964A394" w14:textId="3FF38A1B" w:rsidR="00D87F2B" w:rsidRPr="00DF7A34" w:rsidRDefault="009734F8" w:rsidP="00D87F2B">
      <w:pPr>
        <w:jc w:val="both"/>
        <w:rPr>
          <w:rFonts w:ascii="Arial" w:hAnsi="Arial" w:cs="Arial"/>
          <w:sz w:val="24"/>
          <w:szCs w:val="24"/>
          <w:lang w:val="en-US"/>
        </w:rPr>
      </w:pPr>
      <w:r w:rsidRPr="00DF7A34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table 1. </w:t>
      </w:r>
      <w:r w:rsidR="00D87F2B" w:rsidRPr="00DF7A34">
        <w:rPr>
          <w:rFonts w:ascii="Arial" w:hAnsi="Arial" w:cs="Arial"/>
          <w:sz w:val="24"/>
          <w:szCs w:val="24"/>
          <w:lang w:val="en-US"/>
        </w:rPr>
        <w:t>Receptor conversion primary vs local relapse vs metastasis (study group)</w:t>
      </w:r>
      <w:r w:rsidRPr="00DF7A34">
        <w:rPr>
          <w:rFonts w:ascii="Arial" w:hAnsi="Arial" w:cs="Arial"/>
          <w:sz w:val="24"/>
          <w:szCs w:val="24"/>
          <w:lang w:val="en-US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7"/>
        <w:gridCol w:w="1608"/>
        <w:gridCol w:w="1636"/>
        <w:gridCol w:w="1438"/>
        <w:gridCol w:w="1438"/>
        <w:gridCol w:w="1395"/>
      </w:tblGrid>
      <w:tr w:rsidR="00D87F2B" w:rsidRPr="00DF7A34" w14:paraId="2E3F1CE3" w14:textId="77777777" w:rsidTr="00B613D7">
        <w:tc>
          <w:tcPr>
            <w:tcW w:w="9062" w:type="dxa"/>
            <w:gridSpan w:val="6"/>
          </w:tcPr>
          <w:p w14:paraId="45EEB333" w14:textId="77777777" w:rsidR="00D87F2B" w:rsidRPr="00DF7A34" w:rsidRDefault="00D87F2B" w:rsidP="00E54A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7A34">
              <w:rPr>
                <w:rFonts w:ascii="Arial" w:hAnsi="Arial" w:cs="Arial"/>
                <w:b/>
                <w:bCs/>
                <w:sz w:val="24"/>
                <w:szCs w:val="24"/>
              </w:rPr>
              <w:t>Primary vs metastasis</w:t>
            </w:r>
          </w:p>
          <w:p w14:paraId="715D958C" w14:textId="77777777" w:rsidR="00D87F2B" w:rsidRPr="00DF7A34" w:rsidRDefault="00D87F2B" w:rsidP="00E54AB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87F2B" w:rsidRPr="00DF7A34" w14:paraId="669C592E" w14:textId="77777777" w:rsidTr="00B613D7">
        <w:tc>
          <w:tcPr>
            <w:tcW w:w="1547" w:type="dxa"/>
          </w:tcPr>
          <w:p w14:paraId="46440236" w14:textId="77777777" w:rsidR="00D87F2B" w:rsidRPr="00DF7A34" w:rsidRDefault="00D87F2B" w:rsidP="00E54A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08" w:type="dxa"/>
          </w:tcPr>
          <w:p w14:paraId="3A15B1FA" w14:textId="77777777" w:rsidR="00D87F2B" w:rsidRPr="00DF7A34" w:rsidRDefault="00D87F2B" w:rsidP="00E54A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7A34">
              <w:rPr>
                <w:rFonts w:ascii="Arial" w:hAnsi="Arial" w:cs="Arial"/>
                <w:b/>
                <w:bCs/>
                <w:sz w:val="24"/>
                <w:szCs w:val="24"/>
              </w:rPr>
              <w:t>Both positive</w:t>
            </w:r>
          </w:p>
        </w:tc>
        <w:tc>
          <w:tcPr>
            <w:tcW w:w="1636" w:type="dxa"/>
          </w:tcPr>
          <w:p w14:paraId="6D598DEC" w14:textId="77777777" w:rsidR="00D87F2B" w:rsidRPr="00DF7A34" w:rsidRDefault="00D87F2B" w:rsidP="00E54A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7A34">
              <w:rPr>
                <w:rFonts w:ascii="Arial" w:hAnsi="Arial" w:cs="Arial"/>
                <w:b/>
                <w:bCs/>
                <w:sz w:val="24"/>
                <w:szCs w:val="24"/>
              </w:rPr>
              <w:t>Both negative</w:t>
            </w:r>
          </w:p>
        </w:tc>
        <w:tc>
          <w:tcPr>
            <w:tcW w:w="1438" w:type="dxa"/>
          </w:tcPr>
          <w:p w14:paraId="1FA6893A" w14:textId="77777777" w:rsidR="00D87F2B" w:rsidRPr="00DF7A34" w:rsidRDefault="00D87F2B" w:rsidP="00E54A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7A34">
              <w:rPr>
                <w:rFonts w:ascii="Arial" w:hAnsi="Arial" w:cs="Arial"/>
                <w:b/>
                <w:bCs/>
                <w:sz w:val="24"/>
                <w:szCs w:val="24"/>
              </w:rPr>
              <w:t>(+) → (-)</w:t>
            </w:r>
          </w:p>
        </w:tc>
        <w:tc>
          <w:tcPr>
            <w:tcW w:w="1438" w:type="dxa"/>
          </w:tcPr>
          <w:p w14:paraId="52EB3E86" w14:textId="77777777" w:rsidR="00D87F2B" w:rsidRPr="00DF7A34" w:rsidRDefault="00D87F2B" w:rsidP="00E54A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7A34">
              <w:rPr>
                <w:rFonts w:ascii="Arial" w:hAnsi="Arial" w:cs="Arial"/>
                <w:b/>
                <w:bCs/>
                <w:sz w:val="24"/>
                <w:szCs w:val="24"/>
              </w:rPr>
              <w:t>(-) → (+)</w:t>
            </w:r>
          </w:p>
        </w:tc>
        <w:tc>
          <w:tcPr>
            <w:tcW w:w="1395" w:type="dxa"/>
          </w:tcPr>
          <w:p w14:paraId="25CA8D52" w14:textId="77777777" w:rsidR="00D87F2B" w:rsidRPr="00DF7A34" w:rsidRDefault="00D87F2B" w:rsidP="00E54A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7A34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</w:tr>
      <w:tr w:rsidR="00D87F2B" w:rsidRPr="00DF7A34" w14:paraId="22086327" w14:textId="77777777" w:rsidTr="00B613D7">
        <w:tc>
          <w:tcPr>
            <w:tcW w:w="1547" w:type="dxa"/>
          </w:tcPr>
          <w:p w14:paraId="1716241D" w14:textId="77777777" w:rsidR="00D87F2B" w:rsidRPr="00DF7A34" w:rsidRDefault="00D87F2B" w:rsidP="00E54A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7A34">
              <w:rPr>
                <w:rFonts w:ascii="Arial" w:hAnsi="Arial" w:cs="Arial"/>
                <w:b/>
                <w:bCs/>
                <w:sz w:val="24"/>
                <w:szCs w:val="24"/>
              </w:rPr>
              <w:t>ER</w:t>
            </w:r>
          </w:p>
        </w:tc>
        <w:tc>
          <w:tcPr>
            <w:tcW w:w="1608" w:type="dxa"/>
          </w:tcPr>
          <w:p w14:paraId="47741D50" w14:textId="77777777" w:rsidR="00D87F2B" w:rsidRPr="00DF7A34" w:rsidRDefault="00D87F2B" w:rsidP="00E54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A34">
              <w:rPr>
                <w:rFonts w:ascii="Arial" w:hAnsi="Arial" w:cs="Arial"/>
                <w:sz w:val="24"/>
                <w:szCs w:val="24"/>
              </w:rPr>
              <w:t>85</w:t>
            </w:r>
          </w:p>
        </w:tc>
        <w:tc>
          <w:tcPr>
            <w:tcW w:w="1636" w:type="dxa"/>
          </w:tcPr>
          <w:p w14:paraId="4C95696B" w14:textId="77777777" w:rsidR="00D87F2B" w:rsidRPr="00DF7A34" w:rsidRDefault="00D87F2B" w:rsidP="00E54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A34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1438" w:type="dxa"/>
          </w:tcPr>
          <w:p w14:paraId="1AFA022B" w14:textId="77777777" w:rsidR="00D87F2B" w:rsidRPr="00DF7A34" w:rsidRDefault="00D87F2B" w:rsidP="00E54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A34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438" w:type="dxa"/>
          </w:tcPr>
          <w:p w14:paraId="0431EC5D" w14:textId="77777777" w:rsidR="00D87F2B" w:rsidRPr="00DF7A34" w:rsidRDefault="00D87F2B" w:rsidP="00E54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A34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395" w:type="dxa"/>
          </w:tcPr>
          <w:p w14:paraId="0A455CDE" w14:textId="77777777" w:rsidR="00D87F2B" w:rsidRPr="00DF7A34" w:rsidRDefault="00D87F2B" w:rsidP="00E54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A34">
              <w:rPr>
                <w:rFonts w:ascii="Arial" w:hAnsi="Arial" w:cs="Arial"/>
                <w:sz w:val="24"/>
                <w:szCs w:val="24"/>
                <w:lang w:val="el-GR"/>
              </w:rPr>
              <w:t>0.0</w:t>
            </w:r>
            <w:r w:rsidRPr="00DF7A34">
              <w:rPr>
                <w:rFonts w:ascii="Arial" w:hAnsi="Arial" w:cs="Arial"/>
                <w:sz w:val="24"/>
                <w:szCs w:val="24"/>
              </w:rPr>
              <w:t>38</w:t>
            </w:r>
          </w:p>
        </w:tc>
      </w:tr>
      <w:tr w:rsidR="00D87F2B" w:rsidRPr="00DF7A34" w14:paraId="1F06CC3C" w14:textId="77777777" w:rsidTr="00B613D7">
        <w:tc>
          <w:tcPr>
            <w:tcW w:w="1547" w:type="dxa"/>
          </w:tcPr>
          <w:p w14:paraId="36D092FB" w14:textId="77777777" w:rsidR="00D87F2B" w:rsidRPr="00DF7A34" w:rsidRDefault="00D87F2B" w:rsidP="00E54A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7A34">
              <w:rPr>
                <w:rFonts w:ascii="Arial" w:hAnsi="Arial" w:cs="Arial"/>
                <w:b/>
                <w:bCs/>
                <w:sz w:val="24"/>
                <w:szCs w:val="24"/>
              </w:rPr>
              <w:t>PR</w:t>
            </w:r>
          </w:p>
        </w:tc>
        <w:tc>
          <w:tcPr>
            <w:tcW w:w="1608" w:type="dxa"/>
          </w:tcPr>
          <w:p w14:paraId="7AA3696B" w14:textId="77777777" w:rsidR="00D87F2B" w:rsidRPr="00DF7A34" w:rsidRDefault="00D87F2B" w:rsidP="00E54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A34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636" w:type="dxa"/>
          </w:tcPr>
          <w:p w14:paraId="6A101D96" w14:textId="77777777" w:rsidR="00D87F2B" w:rsidRPr="00DF7A34" w:rsidRDefault="00D87F2B" w:rsidP="00E54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A34">
              <w:rPr>
                <w:rFonts w:ascii="Arial" w:hAnsi="Arial" w:cs="Arial"/>
                <w:sz w:val="24"/>
                <w:szCs w:val="24"/>
                <w:lang w:val="el-GR"/>
              </w:rPr>
              <w:t>8</w:t>
            </w:r>
            <w:r w:rsidRPr="00DF7A3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38" w:type="dxa"/>
          </w:tcPr>
          <w:p w14:paraId="074BFD1B" w14:textId="77777777" w:rsidR="00D87F2B" w:rsidRPr="00DF7A34" w:rsidRDefault="00D87F2B" w:rsidP="00E54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A34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1438" w:type="dxa"/>
          </w:tcPr>
          <w:p w14:paraId="0939A0B8" w14:textId="77777777" w:rsidR="00D87F2B" w:rsidRPr="00DF7A34" w:rsidRDefault="00D87F2B" w:rsidP="00E54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A3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95" w:type="dxa"/>
          </w:tcPr>
          <w:p w14:paraId="02D77742" w14:textId="77777777" w:rsidR="00D87F2B" w:rsidRPr="00DF7A34" w:rsidRDefault="00D87F2B" w:rsidP="00E54AB7">
            <w:pPr>
              <w:jc w:val="center"/>
              <w:rPr>
                <w:rFonts w:ascii="Arial" w:hAnsi="Arial" w:cs="Arial"/>
                <w:sz w:val="24"/>
                <w:szCs w:val="24"/>
                <w:lang w:val="el-GR"/>
              </w:rPr>
            </w:pPr>
            <w:r w:rsidRPr="00DF7A34">
              <w:rPr>
                <w:rFonts w:ascii="Arial" w:hAnsi="Arial" w:cs="Arial"/>
                <w:sz w:val="24"/>
                <w:szCs w:val="24"/>
                <w:lang w:val="el-GR"/>
              </w:rPr>
              <w:t>&lt;0.001</w:t>
            </w:r>
          </w:p>
        </w:tc>
      </w:tr>
      <w:tr w:rsidR="00D87F2B" w:rsidRPr="00DF7A34" w14:paraId="4AFE6895" w14:textId="77777777" w:rsidTr="00B613D7">
        <w:tc>
          <w:tcPr>
            <w:tcW w:w="1547" w:type="dxa"/>
          </w:tcPr>
          <w:p w14:paraId="62D5E88C" w14:textId="77777777" w:rsidR="00D87F2B" w:rsidRPr="00DF7A34" w:rsidRDefault="00D87F2B" w:rsidP="00E54A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7A34">
              <w:rPr>
                <w:rFonts w:ascii="Arial" w:hAnsi="Arial" w:cs="Arial"/>
                <w:b/>
                <w:bCs/>
                <w:sz w:val="24"/>
                <w:szCs w:val="24"/>
              </w:rPr>
              <w:t>HER2</w:t>
            </w:r>
          </w:p>
        </w:tc>
        <w:tc>
          <w:tcPr>
            <w:tcW w:w="1608" w:type="dxa"/>
          </w:tcPr>
          <w:p w14:paraId="43473008" w14:textId="77777777" w:rsidR="00D87F2B" w:rsidRPr="00DF7A34" w:rsidRDefault="00D87F2B" w:rsidP="00E54AB7">
            <w:pPr>
              <w:jc w:val="center"/>
              <w:rPr>
                <w:rFonts w:ascii="Arial" w:hAnsi="Arial" w:cs="Arial"/>
                <w:sz w:val="24"/>
                <w:szCs w:val="24"/>
                <w:lang w:val="el-GR"/>
              </w:rPr>
            </w:pPr>
            <w:r w:rsidRPr="00DF7A34">
              <w:rPr>
                <w:rFonts w:ascii="Arial" w:hAnsi="Arial" w:cs="Arial"/>
                <w:sz w:val="24"/>
                <w:szCs w:val="24"/>
                <w:lang w:val="el-GR"/>
              </w:rPr>
              <w:t>7</w:t>
            </w:r>
          </w:p>
        </w:tc>
        <w:tc>
          <w:tcPr>
            <w:tcW w:w="1636" w:type="dxa"/>
          </w:tcPr>
          <w:p w14:paraId="1D0A6F56" w14:textId="77777777" w:rsidR="00D87F2B" w:rsidRPr="00DF7A34" w:rsidRDefault="00D87F2B" w:rsidP="00E54AB7">
            <w:pPr>
              <w:jc w:val="center"/>
              <w:rPr>
                <w:rFonts w:ascii="Arial" w:hAnsi="Arial" w:cs="Arial"/>
                <w:sz w:val="24"/>
                <w:szCs w:val="24"/>
                <w:lang w:val="el-GR"/>
              </w:rPr>
            </w:pPr>
            <w:r w:rsidRPr="00DF7A34">
              <w:rPr>
                <w:rFonts w:ascii="Arial" w:hAnsi="Arial" w:cs="Arial"/>
                <w:sz w:val="24"/>
                <w:szCs w:val="24"/>
                <w:lang w:val="el-GR"/>
              </w:rPr>
              <w:t>47</w:t>
            </w:r>
          </w:p>
        </w:tc>
        <w:tc>
          <w:tcPr>
            <w:tcW w:w="1438" w:type="dxa"/>
          </w:tcPr>
          <w:p w14:paraId="345DF435" w14:textId="77777777" w:rsidR="00D87F2B" w:rsidRPr="00DF7A34" w:rsidRDefault="00D87F2B" w:rsidP="00E54AB7">
            <w:pPr>
              <w:jc w:val="center"/>
              <w:rPr>
                <w:rFonts w:ascii="Arial" w:hAnsi="Arial" w:cs="Arial"/>
                <w:sz w:val="24"/>
                <w:szCs w:val="24"/>
                <w:lang w:val="el-GR"/>
              </w:rPr>
            </w:pPr>
            <w:r w:rsidRPr="00DF7A34">
              <w:rPr>
                <w:rFonts w:ascii="Arial" w:hAnsi="Arial" w:cs="Arial"/>
                <w:sz w:val="24"/>
                <w:szCs w:val="24"/>
                <w:lang w:val="el-GR"/>
              </w:rPr>
              <w:t>3</w:t>
            </w:r>
          </w:p>
        </w:tc>
        <w:tc>
          <w:tcPr>
            <w:tcW w:w="1438" w:type="dxa"/>
          </w:tcPr>
          <w:p w14:paraId="136E776A" w14:textId="77777777" w:rsidR="00D87F2B" w:rsidRPr="00DF7A34" w:rsidRDefault="00D87F2B" w:rsidP="00E54AB7">
            <w:pPr>
              <w:jc w:val="center"/>
              <w:rPr>
                <w:rFonts w:ascii="Arial" w:hAnsi="Arial" w:cs="Arial"/>
                <w:sz w:val="24"/>
                <w:szCs w:val="24"/>
                <w:lang w:val="el-GR"/>
              </w:rPr>
            </w:pPr>
            <w:r w:rsidRPr="00DF7A34">
              <w:rPr>
                <w:rFonts w:ascii="Arial" w:hAnsi="Arial" w:cs="Arial"/>
                <w:sz w:val="24"/>
                <w:szCs w:val="24"/>
                <w:lang w:val="el-GR"/>
              </w:rPr>
              <w:t>3</w:t>
            </w:r>
          </w:p>
        </w:tc>
        <w:tc>
          <w:tcPr>
            <w:tcW w:w="1395" w:type="dxa"/>
          </w:tcPr>
          <w:p w14:paraId="0FE7CF0A" w14:textId="77777777" w:rsidR="00D87F2B" w:rsidRPr="00DF7A34" w:rsidRDefault="00D87F2B" w:rsidP="00E54AB7">
            <w:pPr>
              <w:jc w:val="center"/>
              <w:rPr>
                <w:rFonts w:ascii="Arial" w:hAnsi="Arial" w:cs="Arial"/>
                <w:sz w:val="24"/>
                <w:szCs w:val="24"/>
                <w:lang w:val="el-GR"/>
              </w:rPr>
            </w:pPr>
            <w:r w:rsidRPr="00DF7A34">
              <w:rPr>
                <w:rFonts w:ascii="Arial" w:hAnsi="Arial" w:cs="Arial"/>
                <w:sz w:val="24"/>
                <w:szCs w:val="24"/>
                <w:lang w:val="el-GR"/>
              </w:rPr>
              <w:t>1.000</w:t>
            </w:r>
          </w:p>
        </w:tc>
      </w:tr>
      <w:tr w:rsidR="00D87F2B" w:rsidRPr="00DF7A34" w14:paraId="2AE941CD" w14:textId="77777777" w:rsidTr="00B613D7">
        <w:tc>
          <w:tcPr>
            <w:tcW w:w="1547" w:type="dxa"/>
          </w:tcPr>
          <w:p w14:paraId="1CFEED94" w14:textId="77777777" w:rsidR="00D87F2B" w:rsidRPr="00DF7A34" w:rsidRDefault="00D87F2B" w:rsidP="00E54A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08" w:type="dxa"/>
          </w:tcPr>
          <w:p w14:paraId="7AED0B3F" w14:textId="77777777" w:rsidR="00D87F2B" w:rsidRPr="00DF7A34" w:rsidRDefault="00D87F2B" w:rsidP="00E54A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36" w:type="dxa"/>
          </w:tcPr>
          <w:p w14:paraId="72D570D6" w14:textId="77777777" w:rsidR="00D87F2B" w:rsidRPr="00DF7A34" w:rsidRDefault="00D87F2B" w:rsidP="00E54A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8" w:type="dxa"/>
          </w:tcPr>
          <w:p w14:paraId="0156B2D0" w14:textId="77777777" w:rsidR="00D87F2B" w:rsidRPr="00DF7A34" w:rsidRDefault="00D87F2B" w:rsidP="00E54A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8" w:type="dxa"/>
          </w:tcPr>
          <w:p w14:paraId="76168CC8" w14:textId="77777777" w:rsidR="00D87F2B" w:rsidRPr="00DF7A34" w:rsidRDefault="00D87F2B" w:rsidP="00E54AB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5" w:type="dxa"/>
          </w:tcPr>
          <w:p w14:paraId="5A23CFD7" w14:textId="77777777" w:rsidR="00D87F2B" w:rsidRPr="00DF7A34" w:rsidRDefault="00D87F2B" w:rsidP="00E54AB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87F2B" w:rsidRPr="00DF7A34" w14:paraId="0B897BD0" w14:textId="77777777" w:rsidTr="00B613D7">
        <w:tc>
          <w:tcPr>
            <w:tcW w:w="9062" w:type="dxa"/>
            <w:gridSpan w:val="6"/>
          </w:tcPr>
          <w:p w14:paraId="518E0F04" w14:textId="77777777" w:rsidR="00D87F2B" w:rsidRPr="00DF7A34" w:rsidRDefault="00D87F2B" w:rsidP="00E54A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7A34">
              <w:rPr>
                <w:rFonts w:ascii="Arial" w:hAnsi="Arial" w:cs="Arial"/>
                <w:b/>
                <w:bCs/>
                <w:sz w:val="24"/>
                <w:szCs w:val="24"/>
              </w:rPr>
              <w:t>Primary vs metastasis or local relapse</w:t>
            </w:r>
          </w:p>
          <w:p w14:paraId="51E2F979" w14:textId="77777777" w:rsidR="00D87F2B" w:rsidRPr="00DF7A34" w:rsidRDefault="00D87F2B" w:rsidP="00E54AB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87F2B" w:rsidRPr="00DF7A34" w14:paraId="6205ADD6" w14:textId="77777777" w:rsidTr="00B613D7">
        <w:tc>
          <w:tcPr>
            <w:tcW w:w="1547" w:type="dxa"/>
          </w:tcPr>
          <w:p w14:paraId="345FA0C5" w14:textId="77777777" w:rsidR="00D87F2B" w:rsidRPr="00DF7A34" w:rsidRDefault="00D87F2B" w:rsidP="00E54A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7A34">
              <w:rPr>
                <w:rFonts w:ascii="Arial" w:hAnsi="Arial" w:cs="Arial"/>
                <w:b/>
                <w:bCs/>
                <w:sz w:val="24"/>
                <w:szCs w:val="24"/>
              </w:rPr>
              <w:t>ER</w:t>
            </w:r>
          </w:p>
        </w:tc>
        <w:tc>
          <w:tcPr>
            <w:tcW w:w="1608" w:type="dxa"/>
          </w:tcPr>
          <w:p w14:paraId="53A786F9" w14:textId="77777777" w:rsidR="00D87F2B" w:rsidRPr="00DF7A34" w:rsidRDefault="00D87F2B" w:rsidP="00E54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A34">
              <w:rPr>
                <w:rFonts w:ascii="Arial" w:hAnsi="Arial" w:cs="Arial"/>
                <w:sz w:val="24"/>
                <w:szCs w:val="24"/>
              </w:rPr>
              <w:t>92</w:t>
            </w:r>
          </w:p>
        </w:tc>
        <w:tc>
          <w:tcPr>
            <w:tcW w:w="1636" w:type="dxa"/>
          </w:tcPr>
          <w:p w14:paraId="5CF1DD64" w14:textId="77777777" w:rsidR="00D87F2B" w:rsidRPr="00DF7A34" w:rsidRDefault="00D87F2B" w:rsidP="00E54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A34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438" w:type="dxa"/>
          </w:tcPr>
          <w:p w14:paraId="45C7247D" w14:textId="77777777" w:rsidR="00D87F2B" w:rsidRPr="00DF7A34" w:rsidRDefault="00D87F2B" w:rsidP="00E54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A34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438" w:type="dxa"/>
          </w:tcPr>
          <w:p w14:paraId="03CF9D1D" w14:textId="77777777" w:rsidR="00D87F2B" w:rsidRPr="00DF7A34" w:rsidRDefault="00D87F2B" w:rsidP="00E54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A34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395" w:type="dxa"/>
          </w:tcPr>
          <w:p w14:paraId="4ECB22DF" w14:textId="77777777" w:rsidR="00D87F2B" w:rsidRPr="00DF7A34" w:rsidRDefault="00D87F2B" w:rsidP="00E54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A34">
              <w:rPr>
                <w:rFonts w:ascii="Arial" w:hAnsi="Arial" w:cs="Arial"/>
                <w:sz w:val="24"/>
                <w:szCs w:val="24"/>
                <w:lang w:val="el-GR"/>
              </w:rPr>
              <w:t>0.0</w:t>
            </w:r>
            <w:r w:rsidRPr="00DF7A34">
              <w:rPr>
                <w:rFonts w:ascii="Arial" w:hAnsi="Arial" w:cs="Arial"/>
                <w:sz w:val="24"/>
                <w:szCs w:val="24"/>
              </w:rPr>
              <w:t>26</w:t>
            </w:r>
          </w:p>
        </w:tc>
      </w:tr>
      <w:tr w:rsidR="00D87F2B" w:rsidRPr="00DF7A34" w14:paraId="1BAA93E9" w14:textId="77777777" w:rsidTr="00B613D7">
        <w:tc>
          <w:tcPr>
            <w:tcW w:w="1547" w:type="dxa"/>
          </w:tcPr>
          <w:p w14:paraId="0EEAC901" w14:textId="77777777" w:rsidR="00D87F2B" w:rsidRPr="00DF7A34" w:rsidRDefault="00D87F2B" w:rsidP="00E54A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7A3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R </w:t>
            </w:r>
          </w:p>
        </w:tc>
        <w:tc>
          <w:tcPr>
            <w:tcW w:w="1608" w:type="dxa"/>
          </w:tcPr>
          <w:p w14:paraId="602DF22B" w14:textId="77777777" w:rsidR="00D87F2B" w:rsidRPr="00DF7A34" w:rsidRDefault="00D87F2B" w:rsidP="00E54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A34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636" w:type="dxa"/>
          </w:tcPr>
          <w:p w14:paraId="5DB04E69" w14:textId="77777777" w:rsidR="00D87F2B" w:rsidRPr="00DF7A34" w:rsidRDefault="00D87F2B" w:rsidP="00E54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A34">
              <w:rPr>
                <w:rFonts w:ascii="Arial" w:hAnsi="Arial" w:cs="Arial"/>
                <w:sz w:val="24"/>
                <w:szCs w:val="24"/>
                <w:lang w:val="el-GR"/>
              </w:rPr>
              <w:t>9</w:t>
            </w:r>
            <w:r w:rsidRPr="00DF7A34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438" w:type="dxa"/>
          </w:tcPr>
          <w:p w14:paraId="4FBCF679" w14:textId="77777777" w:rsidR="00D87F2B" w:rsidRPr="00DF7A34" w:rsidRDefault="00D87F2B" w:rsidP="00E54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A34"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1438" w:type="dxa"/>
          </w:tcPr>
          <w:p w14:paraId="1F48621E" w14:textId="77777777" w:rsidR="00D87F2B" w:rsidRPr="00DF7A34" w:rsidRDefault="00D87F2B" w:rsidP="00E54AB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A3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95" w:type="dxa"/>
          </w:tcPr>
          <w:p w14:paraId="36E8CA6D" w14:textId="77777777" w:rsidR="00D87F2B" w:rsidRPr="00DF7A34" w:rsidRDefault="00D87F2B" w:rsidP="00E54AB7">
            <w:pPr>
              <w:jc w:val="center"/>
              <w:rPr>
                <w:rFonts w:ascii="Arial" w:hAnsi="Arial" w:cs="Arial"/>
                <w:sz w:val="24"/>
                <w:szCs w:val="24"/>
                <w:lang w:val="el-GR"/>
              </w:rPr>
            </w:pPr>
            <w:r w:rsidRPr="00DF7A34">
              <w:rPr>
                <w:rFonts w:ascii="Arial" w:hAnsi="Arial" w:cs="Arial"/>
                <w:sz w:val="24"/>
                <w:szCs w:val="24"/>
                <w:lang w:val="el-GR"/>
              </w:rPr>
              <w:t>&lt;0.001</w:t>
            </w:r>
          </w:p>
        </w:tc>
      </w:tr>
      <w:tr w:rsidR="00D87F2B" w:rsidRPr="00DF7A34" w14:paraId="2416A4CC" w14:textId="77777777" w:rsidTr="00B613D7">
        <w:tc>
          <w:tcPr>
            <w:tcW w:w="1547" w:type="dxa"/>
          </w:tcPr>
          <w:p w14:paraId="79F92317" w14:textId="77777777" w:rsidR="00D87F2B" w:rsidRPr="00DF7A34" w:rsidRDefault="00D87F2B" w:rsidP="00E54A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7A34">
              <w:rPr>
                <w:rFonts w:ascii="Arial" w:hAnsi="Arial" w:cs="Arial"/>
                <w:b/>
                <w:bCs/>
                <w:sz w:val="24"/>
                <w:szCs w:val="24"/>
              </w:rPr>
              <w:t>HER2</w:t>
            </w:r>
          </w:p>
        </w:tc>
        <w:tc>
          <w:tcPr>
            <w:tcW w:w="1608" w:type="dxa"/>
          </w:tcPr>
          <w:p w14:paraId="65C41434" w14:textId="77777777" w:rsidR="00D87F2B" w:rsidRPr="00DF7A34" w:rsidRDefault="00D87F2B" w:rsidP="00E54AB7">
            <w:pPr>
              <w:jc w:val="center"/>
              <w:rPr>
                <w:rFonts w:ascii="Arial" w:hAnsi="Arial" w:cs="Arial"/>
                <w:sz w:val="24"/>
                <w:szCs w:val="24"/>
                <w:lang w:val="el-GR"/>
              </w:rPr>
            </w:pPr>
            <w:r w:rsidRPr="00DF7A34">
              <w:rPr>
                <w:rFonts w:ascii="Arial" w:hAnsi="Arial" w:cs="Arial"/>
                <w:sz w:val="24"/>
                <w:szCs w:val="24"/>
                <w:lang w:val="el-GR"/>
              </w:rPr>
              <w:t>9</w:t>
            </w:r>
          </w:p>
        </w:tc>
        <w:tc>
          <w:tcPr>
            <w:tcW w:w="1636" w:type="dxa"/>
          </w:tcPr>
          <w:p w14:paraId="2E47E9A1" w14:textId="77777777" w:rsidR="00D87F2B" w:rsidRPr="00DF7A34" w:rsidRDefault="00D87F2B" w:rsidP="00E54AB7">
            <w:pPr>
              <w:jc w:val="center"/>
              <w:rPr>
                <w:rFonts w:ascii="Arial" w:hAnsi="Arial" w:cs="Arial"/>
                <w:sz w:val="24"/>
                <w:szCs w:val="24"/>
                <w:lang w:val="el-GR"/>
              </w:rPr>
            </w:pPr>
            <w:r w:rsidRPr="00DF7A34">
              <w:rPr>
                <w:rFonts w:ascii="Arial" w:hAnsi="Arial" w:cs="Arial"/>
                <w:sz w:val="24"/>
                <w:szCs w:val="24"/>
                <w:lang w:val="el-GR"/>
              </w:rPr>
              <w:t>53</w:t>
            </w:r>
          </w:p>
        </w:tc>
        <w:tc>
          <w:tcPr>
            <w:tcW w:w="1438" w:type="dxa"/>
          </w:tcPr>
          <w:p w14:paraId="17DA9E0E" w14:textId="77777777" w:rsidR="00D87F2B" w:rsidRPr="00DF7A34" w:rsidRDefault="00D87F2B" w:rsidP="00E54AB7">
            <w:pPr>
              <w:jc w:val="center"/>
              <w:rPr>
                <w:rFonts w:ascii="Arial" w:hAnsi="Arial" w:cs="Arial"/>
                <w:sz w:val="24"/>
                <w:szCs w:val="24"/>
                <w:lang w:val="el-GR"/>
              </w:rPr>
            </w:pPr>
            <w:r w:rsidRPr="00DF7A34">
              <w:rPr>
                <w:rFonts w:ascii="Arial" w:hAnsi="Arial" w:cs="Arial"/>
                <w:sz w:val="24"/>
                <w:szCs w:val="24"/>
                <w:lang w:val="el-GR"/>
              </w:rPr>
              <w:t>4</w:t>
            </w:r>
          </w:p>
        </w:tc>
        <w:tc>
          <w:tcPr>
            <w:tcW w:w="1438" w:type="dxa"/>
          </w:tcPr>
          <w:p w14:paraId="38EE4D63" w14:textId="77777777" w:rsidR="00D87F2B" w:rsidRPr="00DF7A34" w:rsidRDefault="00D87F2B" w:rsidP="00E54AB7">
            <w:pPr>
              <w:jc w:val="center"/>
              <w:rPr>
                <w:rFonts w:ascii="Arial" w:hAnsi="Arial" w:cs="Arial"/>
                <w:sz w:val="24"/>
                <w:szCs w:val="24"/>
                <w:lang w:val="el-GR"/>
              </w:rPr>
            </w:pPr>
            <w:r w:rsidRPr="00DF7A34">
              <w:rPr>
                <w:rFonts w:ascii="Arial" w:hAnsi="Arial" w:cs="Arial"/>
                <w:sz w:val="24"/>
                <w:szCs w:val="24"/>
                <w:lang w:val="el-GR"/>
              </w:rPr>
              <w:t>3</w:t>
            </w:r>
          </w:p>
        </w:tc>
        <w:tc>
          <w:tcPr>
            <w:tcW w:w="1395" w:type="dxa"/>
          </w:tcPr>
          <w:p w14:paraId="291BA1B0" w14:textId="77777777" w:rsidR="00D87F2B" w:rsidRPr="00DF7A34" w:rsidRDefault="00D87F2B" w:rsidP="00E54AB7">
            <w:pPr>
              <w:jc w:val="center"/>
              <w:rPr>
                <w:rFonts w:ascii="Arial" w:hAnsi="Arial" w:cs="Arial"/>
                <w:sz w:val="24"/>
                <w:szCs w:val="24"/>
                <w:lang w:val="el-GR"/>
              </w:rPr>
            </w:pPr>
            <w:r w:rsidRPr="00DF7A34">
              <w:rPr>
                <w:rFonts w:ascii="Arial" w:hAnsi="Arial" w:cs="Arial"/>
                <w:sz w:val="24"/>
                <w:szCs w:val="24"/>
                <w:lang w:val="el-GR"/>
              </w:rPr>
              <w:t>1.000</w:t>
            </w:r>
          </w:p>
        </w:tc>
      </w:tr>
      <w:tr w:rsidR="00D87F2B" w:rsidRPr="00DF7A34" w14:paraId="36027730" w14:textId="77777777" w:rsidTr="00B613D7">
        <w:tc>
          <w:tcPr>
            <w:tcW w:w="1547" w:type="dxa"/>
          </w:tcPr>
          <w:p w14:paraId="13BCE102" w14:textId="77777777" w:rsidR="00D87F2B" w:rsidRPr="00DF7A34" w:rsidRDefault="00D87F2B" w:rsidP="00E54AB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608" w:type="dxa"/>
          </w:tcPr>
          <w:p w14:paraId="5010B45C" w14:textId="77777777" w:rsidR="00D87F2B" w:rsidRPr="00DF7A34" w:rsidRDefault="00D87F2B" w:rsidP="00E54AB7">
            <w:pPr>
              <w:jc w:val="center"/>
              <w:rPr>
                <w:rFonts w:ascii="Arial" w:hAnsi="Arial" w:cs="Arial"/>
                <w:sz w:val="24"/>
                <w:szCs w:val="24"/>
                <w:lang w:val="el-GR"/>
              </w:rPr>
            </w:pPr>
          </w:p>
        </w:tc>
        <w:tc>
          <w:tcPr>
            <w:tcW w:w="1636" w:type="dxa"/>
          </w:tcPr>
          <w:p w14:paraId="2BE414D3" w14:textId="77777777" w:rsidR="00D87F2B" w:rsidRPr="00DF7A34" w:rsidRDefault="00D87F2B" w:rsidP="00E54AB7">
            <w:pPr>
              <w:jc w:val="center"/>
              <w:rPr>
                <w:rFonts w:ascii="Arial" w:hAnsi="Arial" w:cs="Arial"/>
                <w:sz w:val="24"/>
                <w:szCs w:val="24"/>
                <w:lang w:val="el-GR"/>
              </w:rPr>
            </w:pPr>
          </w:p>
        </w:tc>
        <w:tc>
          <w:tcPr>
            <w:tcW w:w="1438" w:type="dxa"/>
          </w:tcPr>
          <w:p w14:paraId="67FFAF9A" w14:textId="77777777" w:rsidR="00D87F2B" w:rsidRPr="00DF7A34" w:rsidRDefault="00D87F2B" w:rsidP="00E54AB7">
            <w:pPr>
              <w:jc w:val="center"/>
              <w:rPr>
                <w:rFonts w:ascii="Arial" w:hAnsi="Arial" w:cs="Arial"/>
                <w:sz w:val="24"/>
                <w:szCs w:val="24"/>
                <w:lang w:val="el-GR"/>
              </w:rPr>
            </w:pPr>
          </w:p>
        </w:tc>
        <w:tc>
          <w:tcPr>
            <w:tcW w:w="1438" w:type="dxa"/>
          </w:tcPr>
          <w:p w14:paraId="570095B0" w14:textId="77777777" w:rsidR="00D87F2B" w:rsidRPr="00DF7A34" w:rsidRDefault="00D87F2B" w:rsidP="00E54AB7">
            <w:pPr>
              <w:jc w:val="center"/>
              <w:rPr>
                <w:rFonts w:ascii="Arial" w:hAnsi="Arial" w:cs="Arial"/>
                <w:sz w:val="24"/>
                <w:szCs w:val="24"/>
                <w:lang w:val="el-GR"/>
              </w:rPr>
            </w:pPr>
          </w:p>
        </w:tc>
        <w:tc>
          <w:tcPr>
            <w:tcW w:w="1395" w:type="dxa"/>
          </w:tcPr>
          <w:p w14:paraId="4C7B6C9C" w14:textId="77777777" w:rsidR="00D87F2B" w:rsidRPr="00DF7A34" w:rsidRDefault="00D87F2B" w:rsidP="00E54AB7">
            <w:pPr>
              <w:jc w:val="center"/>
              <w:rPr>
                <w:rFonts w:ascii="Arial" w:hAnsi="Arial" w:cs="Arial"/>
                <w:sz w:val="24"/>
                <w:szCs w:val="24"/>
                <w:lang w:val="el-GR"/>
              </w:rPr>
            </w:pPr>
          </w:p>
        </w:tc>
      </w:tr>
    </w:tbl>
    <w:p w14:paraId="17A3301A" w14:textId="77777777" w:rsidR="00D87F2B" w:rsidRPr="00DF7A34" w:rsidRDefault="00D87F2B" w:rsidP="00D87F2B">
      <w:pPr>
        <w:rPr>
          <w:rFonts w:ascii="Arial" w:hAnsi="Arial" w:cs="Arial"/>
          <w:sz w:val="24"/>
          <w:szCs w:val="24"/>
        </w:rPr>
      </w:pPr>
    </w:p>
    <w:p w14:paraId="150BBDFF" w14:textId="77777777" w:rsidR="00B613D7" w:rsidRPr="00DF7A34" w:rsidRDefault="00D87F2B" w:rsidP="00B613D7">
      <w:pPr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Hlk97210166"/>
      <w:r w:rsidRPr="00DF7A34">
        <w:rPr>
          <w:rFonts w:ascii="Arial" w:hAnsi="Arial" w:cs="Arial"/>
          <w:sz w:val="24"/>
          <w:szCs w:val="24"/>
          <w:lang w:val="en-US"/>
        </w:rPr>
        <w:t>P</w:t>
      </w:r>
      <w:r w:rsidR="008B4676" w:rsidRPr="00DF7A34">
        <w:rPr>
          <w:rFonts w:ascii="Arial" w:hAnsi="Arial" w:cs="Arial"/>
          <w:sz w:val="24"/>
          <w:szCs w:val="24"/>
          <w:lang w:val="en-US"/>
        </w:rPr>
        <w:t xml:space="preserve">-values by </w:t>
      </w:r>
      <w:proofErr w:type="spellStart"/>
      <w:r w:rsidR="008B4676" w:rsidRPr="00DF7A34">
        <w:rPr>
          <w:rFonts w:ascii="Arial" w:hAnsi="Arial" w:cs="Arial"/>
          <w:sz w:val="24"/>
          <w:szCs w:val="24"/>
          <w:lang w:val="en-US"/>
        </w:rPr>
        <w:t>McNemar’s</w:t>
      </w:r>
      <w:proofErr w:type="spellEnd"/>
      <w:r w:rsidR="008B4676" w:rsidRPr="00DF7A34">
        <w:rPr>
          <w:rFonts w:ascii="Arial" w:hAnsi="Arial" w:cs="Arial"/>
          <w:sz w:val="24"/>
          <w:szCs w:val="24"/>
          <w:lang w:val="en-US"/>
        </w:rPr>
        <w:t xml:space="preserve"> test</w:t>
      </w:r>
      <w:r w:rsidR="00B613D7" w:rsidRPr="00DF7A34">
        <w:rPr>
          <w:rFonts w:ascii="Arial" w:hAnsi="Arial" w:cs="Arial"/>
          <w:sz w:val="24"/>
          <w:szCs w:val="24"/>
          <w:lang w:val="en-US"/>
        </w:rPr>
        <w:t xml:space="preserve">. More patients converted from estrogen/progesterone receptor positive primary tumor to hormone receptor negative metastasis, than vice versa. HER2 expression was stable from primary to metastatic tissue. </w:t>
      </w:r>
    </w:p>
    <w:bookmarkEnd w:id="0"/>
    <w:p w14:paraId="4813F373" w14:textId="406F630F" w:rsidR="009F72DF" w:rsidRPr="00DF7A34" w:rsidRDefault="009F72DF" w:rsidP="00D87F2B">
      <w:pPr>
        <w:rPr>
          <w:rFonts w:ascii="Arial" w:hAnsi="Arial" w:cs="Arial"/>
          <w:sz w:val="24"/>
          <w:szCs w:val="24"/>
          <w:lang w:val="en-US"/>
        </w:rPr>
      </w:pPr>
    </w:p>
    <w:p w14:paraId="41580CE4" w14:textId="77777777" w:rsidR="009F72DF" w:rsidRPr="00DF7A34" w:rsidRDefault="009F72DF" w:rsidP="009F72DF">
      <w:pPr>
        <w:pStyle w:val="ListParagraph"/>
        <w:ind w:left="0"/>
        <w:rPr>
          <w:rFonts w:ascii="Arial" w:hAnsi="Arial" w:cs="Arial"/>
          <w:bCs/>
          <w:sz w:val="24"/>
          <w:szCs w:val="24"/>
        </w:rPr>
      </w:pPr>
      <w:r w:rsidRPr="00DF7A34">
        <w:rPr>
          <w:rFonts w:ascii="Arial" w:hAnsi="Arial" w:cs="Arial"/>
          <w:b/>
          <w:sz w:val="24"/>
          <w:szCs w:val="24"/>
        </w:rPr>
        <w:t xml:space="preserve">Supplementary table 2. </w:t>
      </w:r>
      <w:r w:rsidRPr="00DF7A34">
        <w:rPr>
          <w:rFonts w:ascii="Arial" w:hAnsi="Arial" w:cs="Arial"/>
          <w:bCs/>
          <w:sz w:val="24"/>
          <w:szCs w:val="24"/>
        </w:rPr>
        <w:t>Site of metastasis in women with short survival after metastatic breast cancer diagnosis (study group).</w:t>
      </w:r>
    </w:p>
    <w:p w14:paraId="69F3598C" w14:textId="77777777" w:rsidR="009F72DF" w:rsidRPr="00DF7A34" w:rsidRDefault="009F72DF" w:rsidP="009F72DF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text" w:horzAnchor="margin" w:tblpY="122"/>
        <w:tblW w:w="6869" w:type="dxa"/>
        <w:tblLook w:val="04A0" w:firstRow="1" w:lastRow="0" w:firstColumn="1" w:lastColumn="0" w:noHBand="0" w:noVBand="1"/>
      </w:tblPr>
      <w:tblGrid>
        <w:gridCol w:w="4342"/>
        <w:gridCol w:w="2527"/>
      </w:tblGrid>
      <w:tr w:rsidR="009F72DF" w:rsidRPr="00DF7A34" w14:paraId="0312F3AE" w14:textId="77777777" w:rsidTr="009F72DF">
        <w:trPr>
          <w:trHeight w:val="321"/>
        </w:trPr>
        <w:tc>
          <w:tcPr>
            <w:tcW w:w="4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F3E14" w14:textId="77777777" w:rsidR="009F72DF" w:rsidRPr="00DF7A34" w:rsidRDefault="009F72DF" w:rsidP="009B701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7A34">
              <w:rPr>
                <w:rFonts w:ascii="Arial" w:hAnsi="Arial" w:cs="Arial"/>
                <w:b/>
                <w:bCs/>
                <w:sz w:val="24"/>
                <w:szCs w:val="24"/>
              </w:rPr>
              <w:t>Site of metastasis</w:t>
            </w:r>
          </w:p>
        </w:tc>
        <w:tc>
          <w:tcPr>
            <w:tcW w:w="2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D6686" w14:textId="77777777" w:rsidR="009F72DF" w:rsidRPr="00DF7A34" w:rsidRDefault="009F72DF" w:rsidP="009F72D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7A3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n = </w:t>
            </w:r>
            <w:proofErr w:type="gramStart"/>
            <w:r w:rsidRPr="00DF7A34">
              <w:rPr>
                <w:rFonts w:ascii="Arial" w:hAnsi="Arial" w:cs="Arial"/>
                <w:b/>
                <w:bCs/>
                <w:sz w:val="24"/>
                <w:szCs w:val="24"/>
              </w:rPr>
              <w:t>498  (</w:t>
            </w:r>
            <w:proofErr w:type="gramEnd"/>
            <w:r w:rsidRPr="00DF7A34">
              <w:rPr>
                <w:rFonts w:ascii="Arial" w:hAnsi="Arial" w:cs="Arial"/>
                <w:b/>
                <w:bCs/>
                <w:sz w:val="24"/>
                <w:szCs w:val="24"/>
              </w:rPr>
              <w:t>%)</w:t>
            </w:r>
          </w:p>
        </w:tc>
      </w:tr>
      <w:tr w:rsidR="009F72DF" w:rsidRPr="00DF7A34" w14:paraId="13463145" w14:textId="77777777" w:rsidTr="009F72DF">
        <w:trPr>
          <w:trHeight w:val="321"/>
        </w:trPr>
        <w:tc>
          <w:tcPr>
            <w:tcW w:w="4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B1B41" w14:textId="77777777" w:rsidR="009F72DF" w:rsidRPr="00DF7A34" w:rsidRDefault="009F72DF" w:rsidP="009B701F">
            <w:pPr>
              <w:rPr>
                <w:rFonts w:ascii="Arial" w:hAnsi="Arial" w:cs="Arial"/>
                <w:sz w:val="24"/>
                <w:szCs w:val="24"/>
              </w:rPr>
            </w:pPr>
            <w:r w:rsidRPr="00DF7A34">
              <w:rPr>
                <w:rFonts w:ascii="Arial" w:hAnsi="Arial" w:cs="Arial"/>
                <w:sz w:val="24"/>
                <w:szCs w:val="24"/>
              </w:rPr>
              <w:t xml:space="preserve">   CNS</w:t>
            </w:r>
          </w:p>
        </w:tc>
        <w:tc>
          <w:tcPr>
            <w:tcW w:w="2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13333" w14:textId="77777777" w:rsidR="009F72DF" w:rsidRPr="00DF7A34" w:rsidRDefault="009F72DF" w:rsidP="009F72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A34">
              <w:rPr>
                <w:rFonts w:ascii="Arial" w:hAnsi="Arial" w:cs="Arial"/>
                <w:sz w:val="24"/>
                <w:szCs w:val="24"/>
              </w:rPr>
              <w:t>73 (14.7)</w:t>
            </w:r>
          </w:p>
        </w:tc>
      </w:tr>
      <w:tr w:rsidR="009F72DF" w:rsidRPr="00DF7A34" w14:paraId="4068D56A" w14:textId="77777777" w:rsidTr="009F72DF">
        <w:trPr>
          <w:trHeight w:val="321"/>
        </w:trPr>
        <w:tc>
          <w:tcPr>
            <w:tcW w:w="4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CD11A" w14:textId="77777777" w:rsidR="009F72DF" w:rsidRPr="00DF7A34" w:rsidRDefault="009F72DF" w:rsidP="009B701F">
            <w:pPr>
              <w:rPr>
                <w:rFonts w:ascii="Arial" w:hAnsi="Arial" w:cs="Arial"/>
                <w:sz w:val="24"/>
                <w:szCs w:val="24"/>
              </w:rPr>
            </w:pPr>
            <w:r w:rsidRPr="00DF7A34">
              <w:rPr>
                <w:rFonts w:ascii="Arial" w:hAnsi="Arial" w:cs="Arial"/>
                <w:sz w:val="24"/>
                <w:szCs w:val="24"/>
              </w:rPr>
              <w:t xml:space="preserve">   Liver</w:t>
            </w:r>
          </w:p>
        </w:tc>
        <w:tc>
          <w:tcPr>
            <w:tcW w:w="2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E8C4A" w14:textId="77777777" w:rsidR="009F72DF" w:rsidRPr="00DF7A34" w:rsidRDefault="009F72DF" w:rsidP="009F72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A34">
              <w:rPr>
                <w:rFonts w:ascii="Arial" w:hAnsi="Arial" w:cs="Arial"/>
                <w:sz w:val="24"/>
                <w:szCs w:val="24"/>
              </w:rPr>
              <w:t>256 (51.4)</w:t>
            </w:r>
          </w:p>
        </w:tc>
      </w:tr>
      <w:tr w:rsidR="009F72DF" w:rsidRPr="00DF7A34" w14:paraId="5F391ABC" w14:textId="77777777" w:rsidTr="009F72DF">
        <w:trPr>
          <w:trHeight w:val="321"/>
        </w:trPr>
        <w:tc>
          <w:tcPr>
            <w:tcW w:w="4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017E1" w14:textId="77777777" w:rsidR="009F72DF" w:rsidRPr="00DF7A34" w:rsidRDefault="009F72DF" w:rsidP="009B701F">
            <w:pPr>
              <w:rPr>
                <w:rFonts w:ascii="Arial" w:hAnsi="Arial" w:cs="Arial"/>
                <w:sz w:val="24"/>
                <w:szCs w:val="24"/>
              </w:rPr>
            </w:pPr>
            <w:r w:rsidRPr="00DF7A34">
              <w:rPr>
                <w:rFonts w:ascii="Arial" w:hAnsi="Arial" w:cs="Arial"/>
                <w:sz w:val="24"/>
                <w:szCs w:val="24"/>
              </w:rPr>
              <w:t xml:space="preserve">   Bone</w:t>
            </w:r>
          </w:p>
        </w:tc>
        <w:tc>
          <w:tcPr>
            <w:tcW w:w="2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0DA73" w14:textId="77777777" w:rsidR="009F72DF" w:rsidRPr="00DF7A34" w:rsidRDefault="009F72DF" w:rsidP="009F72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A34">
              <w:rPr>
                <w:rFonts w:ascii="Arial" w:hAnsi="Arial" w:cs="Arial"/>
                <w:sz w:val="24"/>
                <w:szCs w:val="24"/>
              </w:rPr>
              <w:t>246 (49.4)</w:t>
            </w:r>
          </w:p>
        </w:tc>
      </w:tr>
      <w:tr w:rsidR="009F72DF" w:rsidRPr="00DF7A34" w14:paraId="29E9683B" w14:textId="77777777" w:rsidTr="009F72DF">
        <w:trPr>
          <w:trHeight w:val="321"/>
        </w:trPr>
        <w:tc>
          <w:tcPr>
            <w:tcW w:w="4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3778A" w14:textId="77777777" w:rsidR="009F72DF" w:rsidRPr="00DF7A34" w:rsidRDefault="009F72DF" w:rsidP="009B701F">
            <w:pPr>
              <w:rPr>
                <w:rFonts w:ascii="Arial" w:hAnsi="Arial" w:cs="Arial"/>
                <w:sz w:val="24"/>
                <w:szCs w:val="24"/>
              </w:rPr>
            </w:pPr>
            <w:r w:rsidRPr="00DF7A34">
              <w:rPr>
                <w:rFonts w:ascii="Arial" w:hAnsi="Arial" w:cs="Arial"/>
                <w:sz w:val="24"/>
                <w:szCs w:val="24"/>
              </w:rPr>
              <w:t xml:space="preserve">   Lung</w:t>
            </w:r>
          </w:p>
        </w:tc>
        <w:tc>
          <w:tcPr>
            <w:tcW w:w="2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DA96B" w14:textId="77777777" w:rsidR="009F72DF" w:rsidRPr="00DF7A34" w:rsidRDefault="009F72DF" w:rsidP="009F72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A34">
              <w:rPr>
                <w:rFonts w:ascii="Arial" w:hAnsi="Arial" w:cs="Arial"/>
                <w:sz w:val="24"/>
                <w:szCs w:val="24"/>
              </w:rPr>
              <w:t>193 (38.8)</w:t>
            </w:r>
          </w:p>
        </w:tc>
      </w:tr>
      <w:tr w:rsidR="009F72DF" w:rsidRPr="00DF7A34" w14:paraId="2223CA3C" w14:textId="77777777" w:rsidTr="009F72DF">
        <w:trPr>
          <w:trHeight w:val="305"/>
        </w:trPr>
        <w:tc>
          <w:tcPr>
            <w:tcW w:w="4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06AA9" w14:textId="77777777" w:rsidR="009F72DF" w:rsidRPr="00DF7A34" w:rsidRDefault="009F72DF" w:rsidP="009B701F">
            <w:pPr>
              <w:rPr>
                <w:rFonts w:ascii="Arial" w:hAnsi="Arial" w:cs="Arial"/>
                <w:sz w:val="24"/>
                <w:szCs w:val="24"/>
              </w:rPr>
            </w:pPr>
            <w:r w:rsidRPr="00DF7A34">
              <w:rPr>
                <w:rFonts w:ascii="Arial" w:hAnsi="Arial" w:cs="Arial"/>
                <w:sz w:val="24"/>
                <w:szCs w:val="24"/>
              </w:rPr>
              <w:t xml:space="preserve">   Lymph nodes</w:t>
            </w:r>
          </w:p>
        </w:tc>
        <w:tc>
          <w:tcPr>
            <w:tcW w:w="2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8BD51" w14:textId="77777777" w:rsidR="009F72DF" w:rsidRPr="00DF7A34" w:rsidRDefault="009F72DF" w:rsidP="009F72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A34">
              <w:rPr>
                <w:rFonts w:ascii="Arial" w:hAnsi="Arial" w:cs="Arial"/>
                <w:sz w:val="24"/>
                <w:szCs w:val="24"/>
              </w:rPr>
              <w:t>88 (17.7)</w:t>
            </w:r>
          </w:p>
        </w:tc>
      </w:tr>
      <w:tr w:rsidR="009F72DF" w:rsidRPr="00DF7A34" w14:paraId="322D6626" w14:textId="77777777" w:rsidTr="009F72DF">
        <w:trPr>
          <w:trHeight w:val="321"/>
        </w:trPr>
        <w:tc>
          <w:tcPr>
            <w:tcW w:w="4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2125F" w14:textId="77777777" w:rsidR="009F72DF" w:rsidRPr="00DF7A34" w:rsidRDefault="009F72DF" w:rsidP="009B701F">
            <w:pPr>
              <w:rPr>
                <w:rFonts w:ascii="Arial" w:hAnsi="Arial" w:cs="Arial"/>
                <w:sz w:val="24"/>
                <w:szCs w:val="24"/>
              </w:rPr>
            </w:pPr>
            <w:r w:rsidRPr="00DF7A34">
              <w:rPr>
                <w:rFonts w:ascii="Arial" w:hAnsi="Arial" w:cs="Arial"/>
                <w:sz w:val="24"/>
                <w:szCs w:val="24"/>
              </w:rPr>
              <w:t xml:space="preserve">   Locally advanced</w:t>
            </w:r>
          </w:p>
        </w:tc>
        <w:tc>
          <w:tcPr>
            <w:tcW w:w="2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7B7A8" w14:textId="77777777" w:rsidR="009F72DF" w:rsidRPr="00DF7A34" w:rsidRDefault="009F72DF" w:rsidP="009F72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A34">
              <w:rPr>
                <w:rFonts w:ascii="Arial" w:hAnsi="Arial" w:cs="Arial"/>
                <w:sz w:val="24"/>
                <w:szCs w:val="24"/>
              </w:rPr>
              <w:t>8 (1.6)</w:t>
            </w:r>
          </w:p>
        </w:tc>
      </w:tr>
      <w:tr w:rsidR="009F72DF" w:rsidRPr="00DF7A34" w14:paraId="190811EF" w14:textId="77777777" w:rsidTr="009F72DF">
        <w:trPr>
          <w:trHeight w:val="321"/>
        </w:trPr>
        <w:tc>
          <w:tcPr>
            <w:tcW w:w="4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4898A" w14:textId="77777777" w:rsidR="009F72DF" w:rsidRPr="00DF7A34" w:rsidRDefault="009F72DF" w:rsidP="009B701F">
            <w:pPr>
              <w:rPr>
                <w:rFonts w:ascii="Arial" w:hAnsi="Arial" w:cs="Arial"/>
                <w:sz w:val="24"/>
                <w:szCs w:val="24"/>
              </w:rPr>
            </w:pPr>
            <w:r w:rsidRPr="00DF7A34">
              <w:rPr>
                <w:rFonts w:ascii="Arial" w:hAnsi="Arial" w:cs="Arial"/>
                <w:sz w:val="24"/>
                <w:szCs w:val="24"/>
              </w:rPr>
              <w:t xml:space="preserve">   Skin</w:t>
            </w:r>
          </w:p>
        </w:tc>
        <w:tc>
          <w:tcPr>
            <w:tcW w:w="2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D1C6B" w14:textId="77777777" w:rsidR="009F72DF" w:rsidRPr="00DF7A34" w:rsidRDefault="009F72DF" w:rsidP="009F72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A34">
              <w:rPr>
                <w:rFonts w:ascii="Arial" w:hAnsi="Arial" w:cs="Arial"/>
                <w:sz w:val="24"/>
                <w:szCs w:val="24"/>
              </w:rPr>
              <w:t>46 (9.2)</w:t>
            </w:r>
          </w:p>
        </w:tc>
      </w:tr>
      <w:tr w:rsidR="009F72DF" w:rsidRPr="009F72DF" w14:paraId="54A72DDF" w14:textId="77777777" w:rsidTr="009F72DF">
        <w:trPr>
          <w:trHeight w:val="321"/>
        </w:trPr>
        <w:tc>
          <w:tcPr>
            <w:tcW w:w="4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4C83A" w14:textId="77777777" w:rsidR="009F72DF" w:rsidRPr="00DF7A34" w:rsidRDefault="009F72DF" w:rsidP="009B701F">
            <w:pPr>
              <w:rPr>
                <w:rFonts w:ascii="Arial" w:hAnsi="Arial" w:cs="Arial"/>
                <w:sz w:val="24"/>
                <w:szCs w:val="24"/>
              </w:rPr>
            </w:pPr>
            <w:r w:rsidRPr="00DF7A34">
              <w:rPr>
                <w:rFonts w:ascii="Arial" w:hAnsi="Arial" w:cs="Arial"/>
                <w:sz w:val="24"/>
                <w:szCs w:val="24"/>
              </w:rPr>
              <w:t xml:space="preserve">   Other sites</w:t>
            </w:r>
          </w:p>
        </w:tc>
        <w:tc>
          <w:tcPr>
            <w:tcW w:w="2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24111" w14:textId="77777777" w:rsidR="009F72DF" w:rsidRPr="009F72DF" w:rsidRDefault="009F72DF" w:rsidP="009F72D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7A34">
              <w:rPr>
                <w:rFonts w:ascii="Arial" w:hAnsi="Arial" w:cs="Arial"/>
                <w:sz w:val="24"/>
                <w:szCs w:val="24"/>
              </w:rPr>
              <w:t>80 (16.1)</w:t>
            </w:r>
          </w:p>
        </w:tc>
      </w:tr>
    </w:tbl>
    <w:p w14:paraId="2C97B83A" w14:textId="77777777" w:rsidR="009F72DF" w:rsidRPr="009F72DF" w:rsidRDefault="009F72DF" w:rsidP="009F72DF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0C381FF4" w14:textId="77777777" w:rsidR="009F72DF" w:rsidRPr="009F72DF" w:rsidRDefault="009F72DF" w:rsidP="009F72DF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6C85D79C" w14:textId="77777777" w:rsidR="003D4C63" w:rsidRDefault="003D4C63" w:rsidP="003D4C63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6AD8937" w14:textId="77777777" w:rsidR="003D4C63" w:rsidRDefault="003D4C63" w:rsidP="003D4C63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6409A7C" w14:textId="77777777" w:rsidR="003D4C63" w:rsidRDefault="003D4C63" w:rsidP="003D4C63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4A5A49C" w14:textId="77777777" w:rsidR="003D4C63" w:rsidRDefault="003D4C63" w:rsidP="003D4C63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D6475B2" w14:textId="77777777" w:rsidR="003D4C63" w:rsidRDefault="003D4C63" w:rsidP="003D4C63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C9B7453" w14:textId="77777777" w:rsidR="003D4C63" w:rsidRDefault="003D4C63" w:rsidP="003D4C63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sectPr w:rsidR="003D4C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5D5F31" w14:textId="77777777" w:rsidR="005515A4" w:rsidRDefault="005515A4" w:rsidP="00D87F2B">
      <w:pPr>
        <w:spacing w:after="0" w:line="240" w:lineRule="auto"/>
      </w:pPr>
      <w:r>
        <w:separator/>
      </w:r>
    </w:p>
  </w:endnote>
  <w:endnote w:type="continuationSeparator" w:id="0">
    <w:p w14:paraId="4DC68E2A" w14:textId="77777777" w:rsidR="005515A4" w:rsidRDefault="005515A4" w:rsidP="00D87F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641666" w14:textId="77777777" w:rsidR="005515A4" w:rsidRDefault="005515A4" w:rsidP="00D87F2B">
      <w:pPr>
        <w:spacing w:after="0" w:line="240" w:lineRule="auto"/>
      </w:pPr>
      <w:r>
        <w:separator/>
      </w:r>
    </w:p>
  </w:footnote>
  <w:footnote w:type="continuationSeparator" w:id="0">
    <w:p w14:paraId="20E42DDD" w14:textId="77777777" w:rsidR="005515A4" w:rsidRDefault="005515A4" w:rsidP="00D87F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F2B"/>
    <w:rsid w:val="000165FE"/>
    <w:rsid w:val="0006133F"/>
    <w:rsid w:val="00090525"/>
    <w:rsid w:val="000C79FF"/>
    <w:rsid w:val="003D4C63"/>
    <w:rsid w:val="005515A4"/>
    <w:rsid w:val="00565242"/>
    <w:rsid w:val="005B6956"/>
    <w:rsid w:val="007A2E9F"/>
    <w:rsid w:val="008B4676"/>
    <w:rsid w:val="009734F8"/>
    <w:rsid w:val="009B701F"/>
    <w:rsid w:val="009F72DF"/>
    <w:rsid w:val="00AA7EAE"/>
    <w:rsid w:val="00B613D7"/>
    <w:rsid w:val="00C830C0"/>
    <w:rsid w:val="00D76705"/>
    <w:rsid w:val="00D87F2B"/>
    <w:rsid w:val="00DA494E"/>
    <w:rsid w:val="00DB7A9F"/>
    <w:rsid w:val="00DD170A"/>
    <w:rsid w:val="00DF7A34"/>
    <w:rsid w:val="00E42173"/>
    <w:rsid w:val="00E5626C"/>
    <w:rsid w:val="00F31353"/>
    <w:rsid w:val="00FE4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A196CD"/>
  <w15:chartTrackingRefBased/>
  <w15:docId w15:val="{1ECB23F3-F848-4484-A6FA-D86FC421B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7F2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72DF"/>
    <w:pPr>
      <w:spacing w:line="256" w:lineRule="auto"/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690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Boman</dc:creator>
  <cp:keywords/>
  <dc:description/>
  <cp:lastModifiedBy>Caroline Boman</cp:lastModifiedBy>
  <cp:revision>2</cp:revision>
  <dcterms:created xsi:type="dcterms:W3CDTF">2022-03-10T20:47:00Z</dcterms:created>
  <dcterms:modified xsi:type="dcterms:W3CDTF">2022-03-10T20:47:00Z</dcterms:modified>
</cp:coreProperties>
</file>